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578" w:rsidRPr="001E73EC" w:rsidRDefault="008539CA" w:rsidP="008539C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73E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CF4BA8" w:rsidRDefault="00CF4BA8" w:rsidP="00CF4BA8">
      <w:pPr>
        <w:jc w:val="both"/>
        <w:rPr>
          <w:rFonts w:ascii="Times New Roman" w:hAnsi="Times New Roman" w:cs="Times New Roman"/>
          <w:sz w:val="24"/>
          <w:szCs w:val="24"/>
        </w:rPr>
      </w:pPr>
      <w:r w:rsidRPr="00DC6F14">
        <w:rPr>
          <w:rFonts w:ascii="Times New Roman" w:hAnsi="Times New Roman" w:cs="Times New Roman"/>
          <w:bCs/>
          <w:sz w:val="24"/>
          <w:szCs w:val="24"/>
        </w:rPr>
        <w:t>Table</w:t>
      </w:r>
      <w:r w:rsidR="004508B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4508B9">
        <w:rPr>
          <w:rFonts w:ascii="Times New Roman" w:hAnsi="Times New Roman" w:cs="Times New Roman"/>
          <w:bCs/>
          <w:sz w:val="24"/>
          <w:szCs w:val="24"/>
        </w:rPr>
        <w:t>S1</w:t>
      </w:r>
      <w:r w:rsidRPr="00DC6F14">
        <w:rPr>
          <w:rFonts w:ascii="Times New Roman" w:hAnsi="Times New Roman" w:cs="Times New Roman"/>
          <w:bCs/>
          <w:sz w:val="24"/>
          <w:szCs w:val="24"/>
        </w:rPr>
        <w:t xml:space="preserve"> :</w:t>
      </w:r>
      <w:proofErr w:type="gramEnd"/>
      <w:r w:rsidRPr="00DC6F14">
        <w:rPr>
          <w:rFonts w:ascii="Times New Roman" w:hAnsi="Times New Roman" w:cs="Times New Roman"/>
          <w:bCs/>
          <w:sz w:val="24"/>
          <w:szCs w:val="24"/>
        </w:rPr>
        <w:t xml:space="preserve"> Amplification sensitivity </w:t>
      </w:r>
      <w:r w:rsidR="00F57A63">
        <w:rPr>
          <w:rFonts w:ascii="Times New Roman" w:hAnsi="Times New Roman" w:cs="Times New Roman"/>
          <w:bCs/>
          <w:sz w:val="24"/>
          <w:szCs w:val="24"/>
        </w:rPr>
        <w:t>using</w:t>
      </w:r>
      <w:r w:rsidRPr="00DC6F14">
        <w:rPr>
          <w:rFonts w:ascii="Times New Roman" w:hAnsi="Times New Roman" w:cs="Times New Roman"/>
          <w:bCs/>
          <w:sz w:val="24"/>
          <w:szCs w:val="24"/>
        </w:rPr>
        <w:t xml:space="preserve"> known viral copy number samples (n=88)</w:t>
      </w:r>
    </w:p>
    <w:tbl>
      <w:tblPr>
        <w:tblpPr w:leftFromText="180" w:rightFromText="180" w:vertAnchor="page" w:horzAnchor="margin" w:tblpY="2153"/>
        <w:tblW w:w="14378" w:type="dxa"/>
        <w:tblLook w:val="04A0"/>
      </w:tblPr>
      <w:tblGrid>
        <w:gridCol w:w="2448"/>
        <w:gridCol w:w="1414"/>
        <w:gridCol w:w="1030"/>
        <w:gridCol w:w="1116"/>
        <w:gridCol w:w="1083"/>
        <w:gridCol w:w="1550"/>
        <w:gridCol w:w="1997"/>
        <w:gridCol w:w="1870"/>
        <w:gridCol w:w="1870"/>
      </w:tblGrid>
      <w:tr w:rsidR="003C306D" w:rsidRPr="00DC6F14" w:rsidTr="001E5978">
        <w:trPr>
          <w:trHeight w:val="150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 load</w:t>
            </w:r>
            <w:r w:rsidR="00E96E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(copies/ml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511972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  <w:r w:rsidR="003C306D"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samples (n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 copy number Media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Quarti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ird Quarti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quartile</w:t>
            </w:r>
            <w:r w:rsidRPr="003C30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DE0A78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-1 Subtype</w:t>
            </w:r>
            <w:r w:rsidR="003C306D"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stribution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fication% (n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Amplification% (n)</w:t>
            </w:r>
          </w:p>
        </w:tc>
      </w:tr>
      <w:tr w:rsidR="003C306D" w:rsidRPr="00DC6F14" w:rsidTr="001E5978">
        <w:trPr>
          <w:trHeight w:val="58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to 2,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58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 to 5,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, B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87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1 to 10,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C647D4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C306D"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6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6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, B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), A (1), D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87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1 to 50,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), B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, F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3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90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001 to 100, 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5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2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6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, A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855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DE0A78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</w:t>
            </w:r>
            <w:r w:rsidR="003C306D"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n 100,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389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672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 , A (1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3C306D" w:rsidRPr="00DC6F14" w:rsidTr="001E5978">
        <w:trPr>
          <w:trHeight w:val="1155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6.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8.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66.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306D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98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7), B</w:t>
            </w:r>
            <w:r w:rsidR="00F5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, A (3), D (1), F (1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88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306D" w:rsidRPr="00DC6F14" w:rsidRDefault="003C306D" w:rsidP="001E5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F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</w:tbl>
    <w:p w:rsidR="00CF4BA8" w:rsidRPr="008539CA" w:rsidRDefault="00CF4BA8" w:rsidP="008539C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F4BA8" w:rsidRPr="008539CA" w:rsidSect="00CF4B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539CA"/>
    <w:rsid w:val="001E5978"/>
    <w:rsid w:val="001E73EC"/>
    <w:rsid w:val="0038661C"/>
    <w:rsid w:val="003C306D"/>
    <w:rsid w:val="00431CF3"/>
    <w:rsid w:val="004508B9"/>
    <w:rsid w:val="00461590"/>
    <w:rsid w:val="00511972"/>
    <w:rsid w:val="00650157"/>
    <w:rsid w:val="006642FF"/>
    <w:rsid w:val="00831F5F"/>
    <w:rsid w:val="008539CA"/>
    <w:rsid w:val="009277A6"/>
    <w:rsid w:val="00997623"/>
    <w:rsid w:val="00B457C4"/>
    <w:rsid w:val="00BB5398"/>
    <w:rsid w:val="00BD6578"/>
    <w:rsid w:val="00C647D4"/>
    <w:rsid w:val="00CF4BA8"/>
    <w:rsid w:val="00D038AA"/>
    <w:rsid w:val="00DE0A78"/>
    <w:rsid w:val="00E96E5A"/>
    <w:rsid w:val="00F32A46"/>
    <w:rsid w:val="00F57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CD29CB6B-A1D2-4DB9-8C1E-0154024F8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RI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das Chaturbhuj</dc:creator>
  <cp:keywords/>
  <dc:description/>
  <cp:lastModifiedBy>Devidas Chaturbhuj</cp:lastModifiedBy>
  <cp:revision>22</cp:revision>
  <dcterms:created xsi:type="dcterms:W3CDTF">2012-08-17T11:28:00Z</dcterms:created>
  <dcterms:modified xsi:type="dcterms:W3CDTF">2013-08-14T07:07:00Z</dcterms:modified>
</cp:coreProperties>
</file>